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upplementary table 1 Univariate analysis of the associations of each covariate with HbA1c.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1848"/>
        <w:gridCol w:w="2838"/>
      </w:tblGrid>
      <w:tr>
        <w:trPr/>
        <w:tc>
          <w:tcPr>
            <w:tcW w:w="382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283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β (95% CI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82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ar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9 ± 7.8</w:t>
            </w:r>
          </w:p>
        </w:tc>
        <w:tc>
          <w:tcPr>
            <w:tcW w:w="28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 (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008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1 (47.1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8 (52.9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-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-0.028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nic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 populatio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5 (92.5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Han populatio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 (6.8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 (-0.19, -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(0.7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 (-0.09, 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0.264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ducation level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ne or 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d from primary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 (21.0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dle schoo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8 (56.5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 (-0.012, 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0.155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re tha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ddle scho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 (17.3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3 (-0.100, 0.013) 0.133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t recorde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 (5.1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 (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ctivitie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3 (63.5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al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6 (21.5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 (0.014, 0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0.009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k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 (15.1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-0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-0.008) 0.022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 behavi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0 (69.9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9 (30.1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45, 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cohol consumpti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7 (63.7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2 (36.3%)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095) 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dy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s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dex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kg/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 ± 3.3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g/L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7 ± 4.7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01 (-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0.574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 cholestero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 ± 0.9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40, 0.079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lood glucos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o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/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± 0.6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anine aminotransferas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U/L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 ± 22.1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 (0.0005, 0.0021) 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ic acid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umol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/L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.6 ± 95.1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 (0.0001, 0.0005) 0.003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erum creatinine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umol/L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.3 ± 13.2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 (0.0002, 0.0028) 0.028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hite blood cell coun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(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 xml:space="preserve">/L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 ± 1.8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12, 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 &lt;0.001</w:t>
            </w:r>
          </w:p>
        </w:tc>
      </w:tr>
      <w:tr>
        <w:trPr/>
        <w:tc>
          <w:tcPr>
            <w:tcW w:w="3820" w:type="dxa"/>
            <w:tcBorders/>
          </w:tcPr>
          <w:p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ed blood cell coun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(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 xml:space="preserve">/L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 ± 0.5</w:t>
            </w:r>
          </w:p>
        </w:tc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0.053, 0.122) &lt;0.001</w:t>
            </w:r>
          </w:p>
        </w:tc>
      </w:tr>
      <w:tr>
        <w:trPr/>
        <w:tc>
          <w:tcPr>
            <w:tcW w:w="3820" w:type="dxa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Platelet count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(1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 xml:space="preserve">/L </w:t>
            </w:r>
            <w:r>
              <w:rPr>
                <w:rFonts w:cs="Times New Roman" w:ascii="Times New Roman" w:hAnsi="Times New Roman"/>
                <w:kern w:val="2"/>
                <w:sz w:val="16"/>
                <w:szCs w:val="16"/>
              </w:rPr>
              <w:t>)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.4 ± 59.5</w:t>
            </w:r>
          </w:p>
        </w:tc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 (0.0003, 0.0008) 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2T10:14:00Z</dcterms:created>
  <dc:creator>dreamsummit</dc:creator>
  <dc:description/>
  <cp:keywords/>
  <dc:language>en-US</dc:language>
  <cp:lastModifiedBy>PC</cp:lastModifiedBy>
  <dcterms:modified xsi:type="dcterms:W3CDTF">2021-01-18T04:20:00Z</dcterms:modified>
  <cp:revision>76</cp:revision>
  <dc:subject/>
  <dc:title/>
</cp:coreProperties>
</file>